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24DAA4" w:rsidR="00FB3483" w:rsidRPr="00930A31" w:rsidRDefault="00BD3FC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1A575E" w:rsidR="00FB3483" w:rsidRPr="00930A31" w:rsidRDefault="00BD3FC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7B3A3E" w:rsidR="00FB3483" w:rsidRPr="00930A31" w:rsidRDefault="00BD3F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734A1">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12D881" w:rsidR="00FB3483" w:rsidRPr="00930A31" w:rsidRDefault="004734A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6351FB" w:rsidR="00FB3483" w:rsidRPr="00930A31" w:rsidRDefault="004734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41D2B">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4B8A37" w:rsidR="00FB3483" w:rsidRPr="00930A31" w:rsidRDefault="00C33464"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931C78" w:rsidR="00FB3483" w:rsidRPr="00930A31" w:rsidRDefault="009D6F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92684D" w:rsidR="00FB3483" w:rsidRPr="00930A31" w:rsidRDefault="009D6F25"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7BBB2D" w:rsidR="00FB3483" w:rsidRPr="00930A31" w:rsidRDefault="00CC3060"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840E12" w:rsidR="00930A31" w:rsidRPr="00930A31" w:rsidRDefault="00CC3060"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DC1008" w:rsidR="00930A31" w:rsidRPr="00930A31" w:rsidRDefault="006413AE"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CF25AC" w:rsidR="00FB3483" w:rsidRPr="00930A31" w:rsidRDefault="006413AE"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A7EB8D" w:rsidR="00FB3483" w:rsidRPr="00930A31" w:rsidRDefault="00920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21C8E">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FC6406" w:rsidR="00930A31" w:rsidRPr="00930A31" w:rsidRDefault="008929BD"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324188" w:rsidR="00930A31" w:rsidRPr="00930A31" w:rsidRDefault="00F76102"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08F624" w:rsidR="00930A31" w:rsidRPr="00930A31" w:rsidRDefault="00F76102"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D7A71B" w:rsidR="00930A31" w:rsidRPr="00930A31" w:rsidRDefault="00F76102"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32A375" w:rsidR="00930A31" w:rsidRPr="00930A31" w:rsidRDefault="00F76102"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B58185" w:rsidR="00930A31" w:rsidRPr="00930A31" w:rsidRDefault="00F76102"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89FB00" w:rsidR="006E5FE2" w:rsidRPr="00930A31" w:rsidRDefault="007B1B6B"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6EF0A4" w:rsidR="006E5FE2" w:rsidRPr="00930A31" w:rsidRDefault="007B1B6B" w:rsidP="005979B8">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70A9FE" w:rsidR="00930A31" w:rsidRPr="00930A31" w:rsidRDefault="00504A1E"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20BC6E" w:rsidR="00930A31" w:rsidRPr="00930A31" w:rsidRDefault="00504A1E" w:rsidP="005979B8">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6AB996" w:rsidR="00FB3483" w:rsidRPr="00930A31" w:rsidRDefault="009E7AC2" w:rsidP="005979B8">
            <w:pPr>
              <w:pStyle w:val="Default"/>
              <w:spacing w:before="40" w:after="40"/>
              <w:rPr>
                <w:rFonts w:ascii="Arial" w:hAnsi="Arial" w:cs="Arial"/>
                <w:color w:val="auto"/>
                <w:sz w:val="18"/>
                <w:szCs w:val="18"/>
              </w:rPr>
            </w:pPr>
            <w:r>
              <w:rPr>
                <w:rFonts w:ascii="Arial" w:hAnsi="Arial" w:cs="Arial"/>
                <w:color w:val="auto"/>
                <w:sz w:val="18"/>
                <w:szCs w:val="18"/>
              </w:rPr>
              <w:t>Pg 13-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25C8C5" w:rsidR="00FB3483" w:rsidRPr="00930A31" w:rsidRDefault="009E7AC2" w:rsidP="005979B8">
            <w:pPr>
              <w:pStyle w:val="Default"/>
              <w:spacing w:before="40" w:after="40"/>
              <w:rPr>
                <w:rFonts w:ascii="Arial" w:hAnsi="Arial" w:cs="Arial"/>
                <w:color w:val="auto"/>
                <w:sz w:val="18"/>
                <w:szCs w:val="18"/>
              </w:rPr>
            </w:pPr>
            <w:r>
              <w:rPr>
                <w:rFonts w:ascii="Arial" w:hAnsi="Arial" w:cs="Arial"/>
                <w:color w:val="auto"/>
                <w:sz w:val="18"/>
                <w:szCs w:val="18"/>
              </w:rPr>
              <w:t>Pg 20-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2F1211" w:rsidR="00FB3483" w:rsidRPr="00930A31" w:rsidRDefault="00C43B46" w:rsidP="005979B8">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9638DC" w:rsidR="00930A31" w:rsidRPr="00930A31" w:rsidRDefault="00557742" w:rsidP="005979B8">
            <w:pPr>
              <w:pStyle w:val="Default"/>
              <w:spacing w:before="40" w:after="40"/>
              <w:rPr>
                <w:rFonts w:ascii="Arial" w:hAnsi="Arial" w:cs="Arial"/>
                <w:color w:val="auto"/>
                <w:sz w:val="18"/>
                <w:szCs w:val="18"/>
              </w:rPr>
            </w:pPr>
            <w:r>
              <w:rPr>
                <w:rFonts w:ascii="Arial" w:hAnsi="Arial" w:cs="Arial"/>
                <w:color w:val="auto"/>
                <w:sz w:val="18"/>
                <w:szCs w:val="18"/>
              </w:rPr>
              <w:t>Pg 24-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323416" w:rsidR="00930A31" w:rsidRPr="00930A31" w:rsidRDefault="005577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5B5930" w:rsidR="00930A31" w:rsidRPr="00930A31" w:rsidRDefault="00557742" w:rsidP="005979B8">
            <w:pPr>
              <w:pStyle w:val="Default"/>
              <w:spacing w:before="40" w:after="40"/>
              <w:rPr>
                <w:rFonts w:ascii="Arial" w:hAnsi="Arial" w:cs="Arial"/>
                <w:color w:val="auto"/>
                <w:sz w:val="18"/>
                <w:szCs w:val="18"/>
              </w:rPr>
            </w:pPr>
            <w:r>
              <w:rPr>
                <w:rFonts w:ascii="Arial" w:hAnsi="Arial" w:cs="Arial"/>
                <w:color w:val="auto"/>
                <w:sz w:val="18"/>
                <w:szCs w:val="18"/>
              </w:rPr>
              <w:t>Pg 24-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3618B8" w:rsidR="00930A31" w:rsidRPr="00930A31" w:rsidRDefault="00E417B7" w:rsidP="005979B8">
            <w:pPr>
              <w:pStyle w:val="Default"/>
              <w:spacing w:before="40" w:after="40"/>
              <w:rPr>
                <w:rFonts w:ascii="Arial" w:hAnsi="Arial" w:cs="Arial"/>
                <w:color w:val="auto"/>
                <w:sz w:val="18"/>
                <w:szCs w:val="18"/>
              </w:rPr>
            </w:pPr>
            <w:r>
              <w:rPr>
                <w:rFonts w:ascii="Arial" w:hAnsi="Arial" w:cs="Arial"/>
                <w:color w:val="auto"/>
                <w:sz w:val="18"/>
                <w:szCs w:val="18"/>
              </w:rPr>
              <w:t>Pg 24-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B4D4E7" w:rsidR="00FB3483" w:rsidRPr="00930A31" w:rsidRDefault="00E417B7" w:rsidP="005979B8">
            <w:pPr>
              <w:pStyle w:val="Default"/>
              <w:spacing w:before="40" w:after="40"/>
              <w:rPr>
                <w:rFonts w:ascii="Arial" w:hAnsi="Arial" w:cs="Arial"/>
                <w:color w:val="auto"/>
                <w:sz w:val="18"/>
                <w:szCs w:val="18"/>
              </w:rPr>
            </w:pPr>
            <w:r>
              <w:rPr>
                <w:rFonts w:ascii="Arial" w:hAnsi="Arial" w:cs="Arial"/>
                <w:color w:val="auto"/>
                <w:sz w:val="18"/>
                <w:szCs w:val="18"/>
              </w:rPr>
              <w:t>Pg 24-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585506" w:rsidR="00077B44" w:rsidRPr="00930A31" w:rsidRDefault="00E417B7" w:rsidP="00077B44">
            <w:pPr>
              <w:pStyle w:val="Default"/>
              <w:spacing w:before="40" w:after="40"/>
              <w:rPr>
                <w:rFonts w:ascii="Arial" w:hAnsi="Arial" w:cs="Arial"/>
                <w:color w:val="auto"/>
                <w:sz w:val="18"/>
                <w:szCs w:val="18"/>
              </w:rPr>
            </w:pPr>
            <w:r>
              <w:rPr>
                <w:rFonts w:ascii="Arial" w:hAnsi="Arial" w:cs="Arial"/>
                <w:color w:val="auto"/>
                <w:sz w:val="18"/>
                <w:szCs w:val="18"/>
              </w:rPr>
              <w:t>Pg 24-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841EA8" w:rsidR="00930A31" w:rsidRPr="00930A31" w:rsidRDefault="00F70D64" w:rsidP="00077B44">
            <w:pPr>
              <w:pStyle w:val="Default"/>
              <w:spacing w:before="40" w:after="40"/>
              <w:rPr>
                <w:rFonts w:ascii="Arial" w:hAnsi="Arial" w:cs="Arial"/>
                <w:color w:val="auto"/>
                <w:sz w:val="18"/>
                <w:szCs w:val="18"/>
              </w:rPr>
            </w:pPr>
            <w:r>
              <w:rPr>
                <w:rFonts w:ascii="Arial" w:hAnsi="Arial" w:cs="Arial"/>
                <w:color w:val="auto"/>
                <w:sz w:val="18"/>
                <w:szCs w:val="18"/>
              </w:rPr>
              <w:t>Pg 28-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371BD0" w:rsidR="00930A31" w:rsidRPr="00930A31" w:rsidRDefault="00F70D64" w:rsidP="00077B44">
            <w:pPr>
              <w:pStyle w:val="Default"/>
              <w:spacing w:before="40" w:after="40"/>
              <w:rPr>
                <w:rFonts w:ascii="Arial" w:hAnsi="Arial" w:cs="Arial"/>
                <w:color w:val="auto"/>
                <w:sz w:val="18"/>
                <w:szCs w:val="18"/>
              </w:rPr>
            </w:pPr>
            <w:r>
              <w:rPr>
                <w:rFonts w:ascii="Arial" w:hAnsi="Arial" w:cs="Arial"/>
                <w:color w:val="auto"/>
                <w:sz w:val="18"/>
                <w:szCs w:val="18"/>
              </w:rPr>
              <w:t>Pg 29-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1BCFBB" w:rsidR="00930A31" w:rsidRPr="00930A31" w:rsidRDefault="00F70D64" w:rsidP="00077B44">
            <w:pPr>
              <w:pStyle w:val="Default"/>
              <w:spacing w:before="40" w:after="40"/>
              <w:rPr>
                <w:rFonts w:ascii="Arial" w:hAnsi="Arial" w:cs="Arial"/>
                <w:color w:val="auto"/>
                <w:sz w:val="18"/>
                <w:szCs w:val="18"/>
              </w:rPr>
            </w:pPr>
            <w:r>
              <w:rPr>
                <w:rFonts w:ascii="Arial" w:hAnsi="Arial" w:cs="Arial"/>
                <w:color w:val="auto"/>
                <w:sz w:val="18"/>
                <w:szCs w:val="18"/>
              </w:rPr>
              <w:t>Pg 29-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EFC8BA" w:rsidR="00930A31" w:rsidRPr="00930A31" w:rsidRDefault="00F70D64" w:rsidP="00077B44">
            <w:pPr>
              <w:pStyle w:val="Default"/>
              <w:spacing w:before="40" w:after="40"/>
              <w:rPr>
                <w:rFonts w:ascii="Arial" w:hAnsi="Arial" w:cs="Arial"/>
                <w:color w:val="auto"/>
                <w:sz w:val="18"/>
                <w:szCs w:val="18"/>
              </w:rPr>
            </w:pPr>
            <w:r>
              <w:rPr>
                <w:rFonts w:ascii="Arial" w:hAnsi="Arial" w:cs="Arial"/>
                <w:color w:val="auto"/>
                <w:sz w:val="18"/>
                <w:szCs w:val="18"/>
              </w:rPr>
              <w:t>Pg 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59124E" w:rsidR="00930A31" w:rsidRPr="00930A31" w:rsidRDefault="00E417B7" w:rsidP="00077B44">
            <w:pPr>
              <w:pStyle w:val="Default"/>
              <w:spacing w:before="40" w:after="40"/>
              <w:rPr>
                <w:rFonts w:ascii="Arial" w:hAnsi="Arial" w:cs="Arial"/>
                <w:color w:val="auto"/>
                <w:sz w:val="18"/>
                <w:szCs w:val="18"/>
              </w:rPr>
            </w:pPr>
            <w:r>
              <w:rPr>
                <w:rFonts w:ascii="Arial" w:hAnsi="Arial" w:cs="Arial"/>
                <w:color w:val="auto"/>
                <w:sz w:val="18"/>
                <w:szCs w:val="18"/>
              </w:rPr>
              <w:t>Pg 27-2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F90E20" w:rsidR="00930A31" w:rsidRPr="00930A31" w:rsidRDefault="00242F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5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1B8FE5" w:rsidR="00930A31" w:rsidRPr="00930A31" w:rsidRDefault="00242FE2"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B57274" w:rsidR="00077B44" w:rsidRPr="00930A31" w:rsidRDefault="006C7A46" w:rsidP="00077B44">
            <w:pPr>
              <w:pStyle w:val="Default"/>
              <w:spacing w:before="40" w:after="40"/>
              <w:rPr>
                <w:rFonts w:ascii="Arial" w:hAnsi="Arial" w:cs="Arial"/>
                <w:color w:val="auto"/>
                <w:sz w:val="18"/>
                <w:szCs w:val="18"/>
              </w:rPr>
            </w:pPr>
            <w:r>
              <w:rPr>
                <w:rFonts w:ascii="Arial" w:hAnsi="Arial" w:cs="Arial"/>
                <w:color w:val="auto"/>
                <w:sz w:val="18"/>
                <w:szCs w:val="18"/>
              </w:rPr>
              <w:t>Pg 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360EEB" w:rsidR="00077B44" w:rsidRPr="00930A31" w:rsidRDefault="006C7A46" w:rsidP="00077B44">
            <w:pPr>
              <w:pStyle w:val="Default"/>
              <w:spacing w:before="40" w:after="40"/>
              <w:rPr>
                <w:rFonts w:ascii="Arial" w:hAnsi="Arial" w:cs="Arial"/>
                <w:color w:val="auto"/>
                <w:sz w:val="18"/>
                <w:szCs w:val="18"/>
              </w:rPr>
            </w:pPr>
            <w:r>
              <w:rPr>
                <w:rFonts w:ascii="Arial" w:hAnsi="Arial" w:cs="Arial"/>
                <w:color w:val="auto"/>
                <w:sz w:val="18"/>
                <w:szCs w:val="18"/>
              </w:rPr>
              <w:t>Pg 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133C30" w:rsidR="00077B44" w:rsidRPr="00930A31" w:rsidRDefault="006C7A4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41E91" w14:textId="77777777" w:rsidR="00B1386B" w:rsidRDefault="00B1386B">
      <w:r>
        <w:separator/>
      </w:r>
    </w:p>
  </w:endnote>
  <w:endnote w:type="continuationSeparator" w:id="0">
    <w:p w14:paraId="20B97FCD" w14:textId="77777777" w:rsidR="00B1386B" w:rsidRDefault="00B13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B739D4" w14:textId="77777777" w:rsidR="00B1386B" w:rsidRDefault="00B1386B">
      <w:r>
        <w:separator/>
      </w:r>
    </w:p>
  </w:footnote>
  <w:footnote w:type="continuationSeparator" w:id="0">
    <w:p w14:paraId="0151EF89" w14:textId="77777777" w:rsidR="00B1386B" w:rsidRDefault="00B13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2FE2"/>
    <w:rsid w:val="00246C93"/>
    <w:rsid w:val="00256BAF"/>
    <w:rsid w:val="002A2A06"/>
    <w:rsid w:val="002F7D85"/>
    <w:rsid w:val="003103C2"/>
    <w:rsid w:val="00341D2B"/>
    <w:rsid w:val="003516AD"/>
    <w:rsid w:val="00363B8D"/>
    <w:rsid w:val="003760FB"/>
    <w:rsid w:val="003B79FF"/>
    <w:rsid w:val="00400A0B"/>
    <w:rsid w:val="004033C1"/>
    <w:rsid w:val="00443C1D"/>
    <w:rsid w:val="00461576"/>
    <w:rsid w:val="004734A1"/>
    <w:rsid w:val="004C1685"/>
    <w:rsid w:val="00504A1E"/>
    <w:rsid w:val="005078EE"/>
    <w:rsid w:val="00550BF1"/>
    <w:rsid w:val="00557742"/>
    <w:rsid w:val="0059028D"/>
    <w:rsid w:val="005979B8"/>
    <w:rsid w:val="00640172"/>
    <w:rsid w:val="006413AE"/>
    <w:rsid w:val="006C7A46"/>
    <w:rsid w:val="006D6385"/>
    <w:rsid w:val="006E5FE2"/>
    <w:rsid w:val="006F3BA6"/>
    <w:rsid w:val="00712561"/>
    <w:rsid w:val="00726794"/>
    <w:rsid w:val="00766E27"/>
    <w:rsid w:val="0077253C"/>
    <w:rsid w:val="007B1B6B"/>
    <w:rsid w:val="008412D5"/>
    <w:rsid w:val="00842236"/>
    <w:rsid w:val="008929BD"/>
    <w:rsid w:val="008A3EAE"/>
    <w:rsid w:val="008E2C91"/>
    <w:rsid w:val="00920662"/>
    <w:rsid w:val="00930A31"/>
    <w:rsid w:val="00947707"/>
    <w:rsid w:val="009827E5"/>
    <w:rsid w:val="009D6F25"/>
    <w:rsid w:val="009E7AC2"/>
    <w:rsid w:val="00A215D2"/>
    <w:rsid w:val="00A86593"/>
    <w:rsid w:val="00AB79CE"/>
    <w:rsid w:val="00AE4BBD"/>
    <w:rsid w:val="00B1386B"/>
    <w:rsid w:val="00B51910"/>
    <w:rsid w:val="00B730D1"/>
    <w:rsid w:val="00BD3FC5"/>
    <w:rsid w:val="00BE4294"/>
    <w:rsid w:val="00C22710"/>
    <w:rsid w:val="00C33464"/>
    <w:rsid w:val="00C43B46"/>
    <w:rsid w:val="00C572D2"/>
    <w:rsid w:val="00CC3060"/>
    <w:rsid w:val="00D95D84"/>
    <w:rsid w:val="00DC4F19"/>
    <w:rsid w:val="00E324A8"/>
    <w:rsid w:val="00E417B7"/>
    <w:rsid w:val="00E66E3A"/>
    <w:rsid w:val="00EB610E"/>
    <w:rsid w:val="00F21C8E"/>
    <w:rsid w:val="00F67C14"/>
    <w:rsid w:val="00F70D64"/>
    <w:rsid w:val="00F7610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lackett, Ruth</cp:lastModifiedBy>
  <cp:revision>3</cp:revision>
  <cp:lastPrinted>2020-11-24T03:02:00Z</cp:lastPrinted>
  <dcterms:created xsi:type="dcterms:W3CDTF">2024-07-25T10:15:00Z</dcterms:created>
  <dcterms:modified xsi:type="dcterms:W3CDTF">2024-07-25T10:15:00Z</dcterms:modified>
</cp:coreProperties>
</file>